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C74" w:rsidRDefault="0087391A" w:rsidP="004A2EC4">
      <w:pPr>
        <w:spacing w:line="36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C78C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35CA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7391A">
        <w:rPr>
          <w:rFonts w:ascii="Times New Roman" w:hAnsi="Times New Roman" w:cs="Times New Roman"/>
          <w:b/>
          <w:sz w:val="24"/>
          <w:szCs w:val="24"/>
        </w:rPr>
        <w:t>Clinicopathological parameters of the METABRIC cohort</w:t>
      </w:r>
    </w:p>
    <w:tbl>
      <w:tblPr>
        <w:tblStyle w:val="Tableausimple2"/>
        <w:tblW w:w="9498" w:type="dxa"/>
        <w:tblLook w:val="04A0" w:firstRow="1" w:lastRow="0" w:firstColumn="1" w:lastColumn="0" w:noHBand="0" w:noVBand="1"/>
      </w:tblPr>
      <w:tblGrid>
        <w:gridCol w:w="3745"/>
        <w:gridCol w:w="2126"/>
        <w:gridCol w:w="3627"/>
      </w:tblGrid>
      <w:tr w:rsidR="008269B5" w:rsidTr="008F45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6D4C74" w:rsidRPr="00356E2A" w:rsidRDefault="006D4C74" w:rsidP="00F877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69B5" w:rsidRPr="00356E2A" w:rsidRDefault="00EA3294" w:rsidP="00F87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E2A">
              <w:rPr>
                <w:rFonts w:ascii="Times New Roman" w:hAnsi="Times New Roman" w:cs="Times New Roman"/>
                <w:sz w:val="24"/>
                <w:szCs w:val="24"/>
              </w:rPr>
              <w:t>Clinico</w:t>
            </w:r>
            <w:r w:rsidR="008269B5" w:rsidRPr="00356E2A">
              <w:rPr>
                <w:rFonts w:ascii="Times New Roman" w:hAnsi="Times New Roman" w:cs="Times New Roman"/>
                <w:sz w:val="24"/>
                <w:szCs w:val="24"/>
              </w:rPr>
              <w:t>pathological parameters</w:t>
            </w:r>
          </w:p>
          <w:p w:rsidR="006D4C74" w:rsidRPr="00356E2A" w:rsidRDefault="006D4C74" w:rsidP="00F877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6D4C74" w:rsidRPr="00356E2A" w:rsidRDefault="006D4C74" w:rsidP="00A6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69B5" w:rsidRPr="00356E2A" w:rsidRDefault="00F877B1" w:rsidP="00A62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E2A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627" w:type="dxa"/>
          </w:tcPr>
          <w:p w:rsidR="006D4C74" w:rsidRPr="00356E2A" w:rsidRDefault="006D4C74" w:rsidP="00F87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69B5" w:rsidRPr="00356E2A" w:rsidRDefault="00F877B1" w:rsidP="00F87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E2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8269B5" w:rsidTr="008F4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7A2B0D" w:rsidRPr="00E244C4" w:rsidRDefault="00F877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istological subtypes </w:t>
            </w:r>
            <w:bookmarkStart w:id="0" w:name="_GoBack"/>
            <w:bookmarkEnd w:id="0"/>
          </w:p>
          <w:p w:rsidR="00F877B1" w:rsidRPr="00E244C4" w:rsidRDefault="00F877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ucinous </w:t>
            </w:r>
          </w:p>
          <w:p w:rsidR="00F877B1" w:rsidRPr="00E244C4" w:rsidRDefault="00F877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Ductal</w:t>
            </w:r>
          </w:p>
          <w:p w:rsidR="00F877B1" w:rsidRPr="00E244C4" w:rsidRDefault="00F877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Lobular</w:t>
            </w:r>
          </w:p>
          <w:p w:rsidR="00F877B1" w:rsidRPr="00E244C4" w:rsidRDefault="00F877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Mixed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8269B5" w:rsidRPr="00E244C4" w:rsidRDefault="008269B5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A2B0D" w:rsidRPr="00E244C4" w:rsidRDefault="007A2B0D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A2B0D" w:rsidRPr="00E244C4" w:rsidRDefault="007A2B0D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7A2B0D" w:rsidRPr="00E244C4" w:rsidRDefault="007A2B0D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  <w:p w:rsidR="007A2B0D" w:rsidRPr="00E244C4" w:rsidRDefault="007A2B0D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  <w:p w:rsidR="007A2B0D" w:rsidRPr="00E244C4" w:rsidRDefault="007A2B0D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627" w:type="dxa"/>
          </w:tcPr>
          <w:p w:rsidR="008269B5" w:rsidRPr="00E244C4" w:rsidRDefault="008269B5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2D83" w:rsidRPr="00E244C4" w:rsidRDefault="00A62D83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2D83" w:rsidRPr="00E244C4" w:rsidRDefault="000B06A6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:rsidR="00A62D83" w:rsidRPr="00E244C4" w:rsidRDefault="000B06A6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80.17</w:t>
            </w:r>
          </w:p>
          <w:p w:rsidR="00A62D83" w:rsidRPr="00E244C4" w:rsidRDefault="000B06A6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  <w:p w:rsidR="00A62D83" w:rsidRPr="00E244C4" w:rsidRDefault="000B06A6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  <w:p w:rsidR="00A62D83" w:rsidRPr="00E244C4" w:rsidRDefault="00A62D83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9B5" w:rsidTr="008F4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F877B1" w:rsidRPr="00E244C4" w:rsidRDefault="00F877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Histological grade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Grade I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Grade II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Grade III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8269B5" w:rsidRPr="00E244C4" w:rsidRDefault="008269B5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0166" w:rsidRPr="00E244C4" w:rsidRDefault="00780166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0166" w:rsidRPr="00E244C4" w:rsidRDefault="00780166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  <w:p w:rsidR="00780166" w:rsidRPr="00E244C4" w:rsidRDefault="00780166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  <w:p w:rsidR="00780166" w:rsidRPr="00E244C4" w:rsidRDefault="00780166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3627" w:type="dxa"/>
          </w:tcPr>
          <w:p w:rsidR="008269B5" w:rsidRPr="00E244C4" w:rsidRDefault="008269B5" w:rsidP="00340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0B5A" w:rsidRPr="00E244C4" w:rsidRDefault="00340B5A" w:rsidP="00340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0B5A" w:rsidRPr="00E244C4" w:rsidRDefault="00340B5A" w:rsidP="00340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  <w:p w:rsidR="00340B5A" w:rsidRPr="00E244C4" w:rsidRDefault="000E0403" w:rsidP="00340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40.40</w:t>
            </w:r>
          </w:p>
          <w:p w:rsidR="00340B5A" w:rsidRPr="00E244C4" w:rsidRDefault="00340B5A" w:rsidP="00340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50.60</w:t>
            </w:r>
          </w:p>
          <w:p w:rsidR="00340B5A" w:rsidRPr="00E244C4" w:rsidRDefault="00340B5A" w:rsidP="00340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9B5" w:rsidTr="008F4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8269B5" w:rsidRPr="00E244C4" w:rsidRDefault="00F877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Nottingham prognostic index (NPI)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Excellent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Good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Moderate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Poor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8269B5" w:rsidRPr="00E244C4" w:rsidRDefault="008269B5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0166" w:rsidRPr="00E244C4" w:rsidRDefault="00780166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0166" w:rsidRPr="00E244C4" w:rsidRDefault="005A72A2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  <w:p w:rsidR="005A72A2" w:rsidRPr="00E244C4" w:rsidRDefault="005A72A2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  <w:p w:rsidR="005A72A2" w:rsidRPr="00E244C4" w:rsidRDefault="005A72A2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1070</w:t>
            </w:r>
          </w:p>
          <w:p w:rsidR="005A72A2" w:rsidRPr="00E244C4" w:rsidRDefault="005A72A2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3627" w:type="dxa"/>
          </w:tcPr>
          <w:p w:rsidR="008269B5" w:rsidRPr="00E244C4" w:rsidRDefault="008269B5" w:rsidP="000E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E70AD" w:rsidRPr="00E244C4" w:rsidRDefault="00FE70AD" w:rsidP="000E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E70AD" w:rsidRPr="00E244C4" w:rsidRDefault="00FE70AD" w:rsidP="000E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  <w:p w:rsidR="00FE70AD" w:rsidRPr="00E244C4" w:rsidRDefault="00FE70AD" w:rsidP="000E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25.05</w:t>
            </w:r>
          </w:p>
          <w:p w:rsidR="00FE70AD" w:rsidRPr="00E244C4" w:rsidRDefault="00FE70AD" w:rsidP="000E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56.20</w:t>
            </w:r>
          </w:p>
          <w:p w:rsidR="00FE70AD" w:rsidRPr="00E244C4" w:rsidRDefault="00FE70AD" w:rsidP="000E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</w:tr>
      <w:tr w:rsidR="008269B5" w:rsidRPr="007A2B0D" w:rsidTr="008F4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7A2B0D" w:rsidRPr="0094648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  <w:p w:rsidR="008269B5" w:rsidRPr="00E244C4" w:rsidRDefault="00F877B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Molecular subtypes 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Normal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Luminal A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Luminal B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HER2+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Basal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Claudin-Low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</w:tc>
        <w:tc>
          <w:tcPr>
            <w:tcW w:w="2126" w:type="dxa"/>
          </w:tcPr>
          <w:p w:rsidR="008269B5" w:rsidRPr="00E244C4" w:rsidRDefault="008269B5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5A72A2" w:rsidRPr="00E244C4" w:rsidRDefault="005A72A2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5A72A2" w:rsidRPr="00E244C4" w:rsidRDefault="005A72A2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40</w:t>
            </w:r>
          </w:p>
          <w:p w:rsidR="005A72A2" w:rsidRPr="00E244C4" w:rsidRDefault="005A72A2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79</w:t>
            </w:r>
          </w:p>
          <w:p w:rsidR="005A72A2" w:rsidRPr="00E244C4" w:rsidRDefault="005A72A2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61</w:t>
            </w:r>
          </w:p>
          <w:p w:rsidR="005A72A2" w:rsidRPr="00E244C4" w:rsidRDefault="005A72A2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0</w:t>
            </w:r>
          </w:p>
          <w:p w:rsidR="005A72A2" w:rsidRPr="00E244C4" w:rsidRDefault="005A72A2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</w:p>
          <w:p w:rsidR="005A72A2" w:rsidRPr="00E244C4" w:rsidRDefault="005A72A2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</w:t>
            </w:r>
          </w:p>
        </w:tc>
        <w:tc>
          <w:tcPr>
            <w:tcW w:w="3627" w:type="dxa"/>
          </w:tcPr>
          <w:p w:rsidR="008269B5" w:rsidRPr="00E244C4" w:rsidRDefault="008269B5" w:rsidP="00180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18072F" w:rsidRPr="00E244C4" w:rsidRDefault="0018072F" w:rsidP="00180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18072F" w:rsidRPr="00E244C4" w:rsidRDefault="005733AF" w:rsidP="00180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.38</w:t>
            </w:r>
          </w:p>
          <w:p w:rsidR="0018072F" w:rsidRPr="00E244C4" w:rsidRDefault="0018072F" w:rsidP="00180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5.77</w:t>
            </w:r>
          </w:p>
          <w:p w:rsidR="0018072F" w:rsidRPr="00E244C4" w:rsidRDefault="0018072F" w:rsidP="00180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.29</w:t>
            </w:r>
          </w:p>
          <w:p w:rsidR="0018072F" w:rsidRPr="00E244C4" w:rsidRDefault="0018072F" w:rsidP="00180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1.60</w:t>
            </w:r>
          </w:p>
          <w:p w:rsidR="0018072F" w:rsidRPr="00E244C4" w:rsidRDefault="0018072F" w:rsidP="00180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.48</w:t>
            </w:r>
          </w:p>
          <w:p w:rsidR="0018072F" w:rsidRPr="00E244C4" w:rsidRDefault="0018072F" w:rsidP="00180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.48</w:t>
            </w:r>
          </w:p>
        </w:tc>
      </w:tr>
      <w:tr w:rsidR="008269B5" w:rsidTr="008F4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7A2B0D" w:rsidRPr="0094648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8269B5" w:rsidRPr="00E244C4" w:rsidRDefault="00F877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Estrogen receptor status (ER)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ER+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ER-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8269B5" w:rsidRPr="00E244C4" w:rsidRDefault="008269B5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2A2" w:rsidRPr="00E244C4" w:rsidRDefault="005A72A2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2A2" w:rsidRPr="00E244C4" w:rsidRDefault="00F8032C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1459</w:t>
            </w:r>
          </w:p>
          <w:p w:rsidR="005A72A2" w:rsidRPr="00E244C4" w:rsidRDefault="005A72A2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3627" w:type="dxa"/>
          </w:tcPr>
          <w:p w:rsidR="008269B5" w:rsidRPr="00E244C4" w:rsidRDefault="008269B5" w:rsidP="00D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77BA" w:rsidRPr="00E244C4" w:rsidRDefault="00DE77BA" w:rsidP="00D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77BA" w:rsidRPr="00E244C4" w:rsidRDefault="00DE77BA" w:rsidP="00D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76.63</w:t>
            </w:r>
          </w:p>
          <w:p w:rsidR="00DE77BA" w:rsidRPr="00E244C4" w:rsidRDefault="00DE77BA" w:rsidP="00D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23.37</w:t>
            </w:r>
          </w:p>
        </w:tc>
      </w:tr>
      <w:tr w:rsidR="008269B5" w:rsidTr="008F4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7A2B0D" w:rsidRPr="0094648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  <w:p w:rsidR="008269B5" w:rsidRPr="00946484" w:rsidRDefault="00F877B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946484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Progesterone receptor status (PR)</w:t>
            </w:r>
          </w:p>
          <w:p w:rsidR="007A2B0D" w:rsidRPr="0094648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946484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PR+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PR-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8269B5" w:rsidRPr="00E244C4" w:rsidRDefault="008269B5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8032C" w:rsidRPr="00E244C4" w:rsidRDefault="00F8032C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8032C" w:rsidRPr="00E244C4" w:rsidRDefault="00F8032C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</w:p>
          <w:p w:rsidR="00F8032C" w:rsidRPr="00E244C4" w:rsidRDefault="00F8032C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  <w:tc>
          <w:tcPr>
            <w:tcW w:w="3627" w:type="dxa"/>
          </w:tcPr>
          <w:p w:rsidR="008269B5" w:rsidRPr="00E244C4" w:rsidRDefault="008269B5" w:rsidP="001D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3E0F" w:rsidRPr="00E244C4" w:rsidRDefault="001D3E0F" w:rsidP="001D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3E0F" w:rsidRPr="00E244C4" w:rsidRDefault="001D3E0F" w:rsidP="001D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  <w:p w:rsidR="001D3E0F" w:rsidRPr="00E244C4" w:rsidRDefault="001D3E0F" w:rsidP="001D3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47.00</w:t>
            </w:r>
          </w:p>
        </w:tc>
      </w:tr>
      <w:tr w:rsidR="008269B5" w:rsidTr="008F4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8269B5" w:rsidRPr="00E244C4" w:rsidRDefault="00F877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HER2 status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HER2-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HER2+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8269B5" w:rsidRPr="00E244C4" w:rsidRDefault="008269B5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8032C" w:rsidRPr="00E244C4" w:rsidRDefault="00F8032C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8032C" w:rsidRPr="00E244C4" w:rsidRDefault="00F8032C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68</w:t>
            </w:r>
          </w:p>
          <w:p w:rsidR="00F8032C" w:rsidRPr="00E244C4" w:rsidRDefault="00F8032C" w:rsidP="00A62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3627" w:type="dxa"/>
          </w:tcPr>
          <w:p w:rsidR="008269B5" w:rsidRPr="00E244C4" w:rsidRDefault="008269B5" w:rsidP="001D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3E0F" w:rsidRPr="00E244C4" w:rsidRDefault="001D3E0F" w:rsidP="001D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3E0F" w:rsidRPr="00E244C4" w:rsidRDefault="001D3E0F" w:rsidP="001D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7.60</w:t>
            </w:r>
          </w:p>
          <w:p w:rsidR="001D3E0F" w:rsidRPr="00E244C4" w:rsidRDefault="001D3E0F" w:rsidP="001D3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</w:tr>
      <w:tr w:rsidR="00F877B1" w:rsidTr="008F4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F877B1" w:rsidRPr="00E244C4" w:rsidRDefault="00F877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Ki-67 proliferation index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Ki-67 Low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b w:val="0"/>
                <w:sz w:val="24"/>
                <w:szCs w:val="24"/>
              </w:rPr>
              <w:t>Ki-67 High</w:t>
            </w:r>
          </w:p>
          <w:p w:rsidR="007A2B0D" w:rsidRPr="00E244C4" w:rsidRDefault="007A2B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F877B1" w:rsidRPr="00E244C4" w:rsidRDefault="00F877B1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77A8" w:rsidRPr="00E244C4" w:rsidRDefault="00FC77A8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77A8" w:rsidRPr="00E244C4" w:rsidRDefault="00FC77A8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  <w:p w:rsidR="00FC77A8" w:rsidRPr="00E244C4" w:rsidRDefault="00FC77A8" w:rsidP="00A62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3627" w:type="dxa"/>
          </w:tcPr>
          <w:p w:rsidR="00F877B1" w:rsidRPr="00E244C4" w:rsidRDefault="00F877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47" w:rsidRPr="00E244C4" w:rsidRDefault="001E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47" w:rsidRPr="00E244C4" w:rsidRDefault="001E7947" w:rsidP="001E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50.65</w:t>
            </w:r>
          </w:p>
          <w:p w:rsidR="001E7947" w:rsidRPr="00E244C4" w:rsidRDefault="001E7947" w:rsidP="001E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44C4">
              <w:rPr>
                <w:rFonts w:ascii="Times New Roman" w:hAnsi="Times New Roman" w:cs="Times New Roman"/>
                <w:sz w:val="24"/>
                <w:szCs w:val="24"/>
              </w:rPr>
              <w:t>49.35</w:t>
            </w:r>
          </w:p>
        </w:tc>
      </w:tr>
    </w:tbl>
    <w:p w:rsidR="009C55E4" w:rsidRDefault="009C55E4"/>
    <w:p w:rsidR="00852CBD" w:rsidRDefault="00852CBD" w:rsidP="00852C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0B15">
        <w:rPr>
          <w:rFonts w:ascii="Times New Roman" w:hAnsi="Times New Roman" w:cs="Times New Roman"/>
          <w:sz w:val="24"/>
          <w:szCs w:val="24"/>
        </w:rPr>
        <w:t>HER-2: human epidermal growth factor receptor-2</w:t>
      </w:r>
      <w:r>
        <w:rPr>
          <w:rFonts w:ascii="Times New Roman" w:hAnsi="Times New Roman" w:cs="Times New Roman"/>
          <w:sz w:val="24"/>
          <w:szCs w:val="24"/>
        </w:rPr>
        <w:t xml:space="preserve">, TNBC: triple negative breast cancer, </w:t>
      </w:r>
      <w:r w:rsidRPr="00DB0B15">
        <w:rPr>
          <w:rFonts w:ascii="Times New Roman" w:hAnsi="Times New Roman" w:cs="Times New Roman"/>
          <w:sz w:val="24"/>
          <w:szCs w:val="24"/>
        </w:rPr>
        <w:t>ER: estrogen rece</w:t>
      </w:r>
      <w:r>
        <w:rPr>
          <w:rFonts w:ascii="Times New Roman" w:hAnsi="Times New Roman" w:cs="Times New Roman"/>
          <w:sz w:val="24"/>
          <w:szCs w:val="24"/>
        </w:rPr>
        <w:t>ptor and PR: progesterone receptor.</w:t>
      </w:r>
    </w:p>
    <w:p w:rsidR="00852CBD" w:rsidRDefault="00852CBD"/>
    <w:p w:rsidR="00180B86" w:rsidRDefault="00180B86"/>
    <w:sectPr w:rsidR="00180B8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D6F"/>
    <w:rsid w:val="000B06A6"/>
    <w:rsid w:val="000E0403"/>
    <w:rsid w:val="000F5822"/>
    <w:rsid w:val="0018072F"/>
    <w:rsid w:val="00180B86"/>
    <w:rsid w:val="001B32BB"/>
    <w:rsid w:val="001D3E0F"/>
    <w:rsid w:val="001E7947"/>
    <w:rsid w:val="001F594E"/>
    <w:rsid w:val="002B76B6"/>
    <w:rsid w:val="002E47DC"/>
    <w:rsid w:val="00337E76"/>
    <w:rsid w:val="00340B5A"/>
    <w:rsid w:val="0034178C"/>
    <w:rsid w:val="00356E2A"/>
    <w:rsid w:val="00373321"/>
    <w:rsid w:val="003C3A9F"/>
    <w:rsid w:val="004001E7"/>
    <w:rsid w:val="004A2EC4"/>
    <w:rsid w:val="004C78CA"/>
    <w:rsid w:val="00514378"/>
    <w:rsid w:val="00537E28"/>
    <w:rsid w:val="005733AF"/>
    <w:rsid w:val="0057379F"/>
    <w:rsid w:val="005A72A2"/>
    <w:rsid w:val="005E5A04"/>
    <w:rsid w:val="006B52AA"/>
    <w:rsid w:val="006B78F1"/>
    <w:rsid w:val="006D4C74"/>
    <w:rsid w:val="00735E0F"/>
    <w:rsid w:val="00741118"/>
    <w:rsid w:val="00780166"/>
    <w:rsid w:val="007A2B0D"/>
    <w:rsid w:val="007C6D80"/>
    <w:rsid w:val="007D7A3A"/>
    <w:rsid w:val="007E7362"/>
    <w:rsid w:val="008118A0"/>
    <w:rsid w:val="008269B5"/>
    <w:rsid w:val="00852CBD"/>
    <w:rsid w:val="0087391A"/>
    <w:rsid w:val="008F4500"/>
    <w:rsid w:val="00946484"/>
    <w:rsid w:val="009C3CE2"/>
    <w:rsid w:val="009C55E4"/>
    <w:rsid w:val="00A22D6F"/>
    <w:rsid w:val="00A62D83"/>
    <w:rsid w:val="00AD4092"/>
    <w:rsid w:val="00AE7FEB"/>
    <w:rsid w:val="00B13511"/>
    <w:rsid w:val="00B1702C"/>
    <w:rsid w:val="00B72CFB"/>
    <w:rsid w:val="00BD1D1C"/>
    <w:rsid w:val="00BE7188"/>
    <w:rsid w:val="00C60ED8"/>
    <w:rsid w:val="00D43D83"/>
    <w:rsid w:val="00D92CD2"/>
    <w:rsid w:val="00DB6F0D"/>
    <w:rsid w:val="00DE77BA"/>
    <w:rsid w:val="00E244C4"/>
    <w:rsid w:val="00E32451"/>
    <w:rsid w:val="00EA3294"/>
    <w:rsid w:val="00F44081"/>
    <w:rsid w:val="00F6619D"/>
    <w:rsid w:val="00F8032C"/>
    <w:rsid w:val="00F877B1"/>
    <w:rsid w:val="00F91778"/>
    <w:rsid w:val="00FC77A8"/>
    <w:rsid w:val="00FE3F0A"/>
    <w:rsid w:val="00FE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27C0A4-C5E9-4747-8EB3-D03FE4F13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48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claire">
    <w:name w:val="Light List"/>
    <w:basedOn w:val="TableauNormal"/>
    <w:uiPriority w:val="61"/>
    <w:rsid w:val="008269B5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auListe4-Accentuation1">
    <w:name w:val="List Table 4 Accent 1"/>
    <w:basedOn w:val="TableauNormal"/>
    <w:uiPriority w:val="49"/>
    <w:rsid w:val="008269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Grille5Fonc-Accentuation5">
    <w:name w:val="Grid Table 5 Dark Accent 5"/>
    <w:basedOn w:val="TableauNormal"/>
    <w:uiPriority w:val="50"/>
    <w:rsid w:val="008269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Tableausimple2">
    <w:name w:val="Plain Table 2"/>
    <w:basedOn w:val="TableauNormal"/>
    <w:uiPriority w:val="42"/>
    <w:rsid w:val="008269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8269B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8269B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826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Liste1Clair-Accentuation3">
    <w:name w:val="List Table 1 Light Accent 3"/>
    <w:basedOn w:val="TableauNormal"/>
    <w:uiPriority w:val="46"/>
    <w:rsid w:val="008269B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8269B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8269B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8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 zohair</dc:creator>
  <cp:keywords/>
  <dc:description/>
  <cp:lastModifiedBy>basma zohair</cp:lastModifiedBy>
  <cp:revision>79</cp:revision>
  <dcterms:created xsi:type="dcterms:W3CDTF">2023-07-23T13:28:00Z</dcterms:created>
  <dcterms:modified xsi:type="dcterms:W3CDTF">2023-08-03T09:18:00Z</dcterms:modified>
</cp:coreProperties>
</file>